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517" w:rsidRPr="007F42A9" w:rsidRDefault="00482517" w:rsidP="00482517">
      <w:pPr>
        <w:rPr>
          <w:rFonts w:ascii="Times" w:hAnsi="Times"/>
          <w:b/>
        </w:rPr>
      </w:pPr>
      <w:r w:rsidRPr="007F42A9">
        <w:rPr>
          <w:rFonts w:ascii="Times" w:hAnsi="Times"/>
          <w:b/>
        </w:rPr>
        <w:t xml:space="preserve">S2 Table: qRT-PCR Primer </w:t>
      </w:r>
    </w:p>
    <w:p w:rsidR="00482517" w:rsidRPr="007F42A9" w:rsidRDefault="00482517" w:rsidP="00482517">
      <w:pPr>
        <w:rPr>
          <w:rFonts w:ascii="Times" w:hAnsi="Times"/>
        </w:rPr>
      </w:pPr>
    </w:p>
    <w:tbl>
      <w:tblPr>
        <w:tblW w:w="71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851"/>
        <w:gridCol w:w="4394"/>
      </w:tblGrid>
      <w:tr w:rsidR="00482517" w:rsidRPr="007F42A9" w:rsidTr="00393014">
        <w:trPr>
          <w:trHeight w:val="28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keepNext/>
              <w:keepLines/>
              <w:spacing w:before="200"/>
              <w:outlineLvl w:val="8"/>
              <w:rPr>
                <w:rFonts w:ascii="Times" w:hAnsi="Times"/>
                <w:b/>
              </w:rPr>
            </w:pPr>
            <w:r w:rsidRPr="007F42A9">
              <w:rPr>
                <w:rFonts w:ascii="Times" w:hAnsi="Times"/>
                <w:b/>
              </w:rPr>
              <w:t>Targe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keepNext/>
              <w:keepLines/>
              <w:spacing w:before="200"/>
              <w:outlineLvl w:val="8"/>
              <w:rPr>
                <w:rFonts w:ascii="Times" w:hAnsi="Times"/>
                <w:b/>
              </w:rPr>
            </w:pPr>
            <w:r w:rsidRPr="007F42A9">
              <w:rPr>
                <w:rFonts w:ascii="Times" w:hAnsi="Times"/>
                <w:b/>
              </w:rPr>
              <w:t>Sense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keepNext/>
              <w:keepLines/>
              <w:spacing w:before="200"/>
              <w:outlineLvl w:val="8"/>
              <w:rPr>
                <w:rFonts w:ascii="Times" w:hAnsi="Times"/>
                <w:b/>
              </w:rPr>
            </w:pPr>
            <w:r w:rsidRPr="007F42A9">
              <w:rPr>
                <w:rFonts w:ascii="Times" w:hAnsi="Times"/>
                <w:b/>
              </w:rPr>
              <w:t>Sequence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GAPD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GCACCACCAACTGCTTAG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GTTCAGCTCAGGGATGACC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28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GTTCACCCACTAATAGGGAACGTGA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GGATTCTGACTTAGAGGCGTTCAGT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Cyclin D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CCTGTCCTACTACCGCCTCA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CCTCCTCTTCCTCCTCCTC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Cyclin E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CAGATTGCAGAGCTGTTGGA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CCCCGTCTCCCTTATAACC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Bcl-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GAGGATTGTGGCCTTCTTTG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ACAGTTCCACAAAGGCATCC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PC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GGCGTGAACCTCACCAGTAT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CTCGGCATATACGTGCAAA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K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GCCAAAGACACTCGCTACAG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CCCCTCGTCGATGCCTATG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B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TGGATCACAGCGATACAAACTT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AGCGCACGCCAATAAAGACAT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Lamin 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CCGAGTCTGAAGAGGTGGTC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AGGTCACCCTCCTTCTTGGT</w:t>
            </w:r>
          </w:p>
        </w:tc>
      </w:tr>
      <w:tr w:rsidR="00482517" w:rsidRPr="007F42A9" w:rsidTr="00393014">
        <w:trPr>
          <w:trHeight w:val="26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LAP2α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GCAGGCAGACATTAGTCAAGC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CGACCTACAGTGGCATTTCC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mouse lamin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AGCAAAGTGCGTGAGGAGTT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GCAGCTTCCTTGGAGTTGAG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 xml:space="preserve">mouse </w:t>
            </w:r>
            <w:r w:rsidRPr="00047453">
              <w:rPr>
                <w:rFonts w:ascii="Times" w:hAnsi="Times"/>
              </w:rPr>
              <w:t>LAP2</w:t>
            </w:r>
            <w:r w:rsidRPr="00393014">
              <w:rPr>
                <w:rFonts w:ascii="Times" w:hAnsi="Times"/>
              </w:rPr>
              <w:t>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CCCGACTTCTCGAGCGAC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TTGTGGCTTTCCTGCCGAC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mouse GAPD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ccactcacggcaaattcaa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accaggaaatgagcttgacaaa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 w:val="restart"/>
            <w:vAlign w:val="center"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mouse lamin B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FWD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AGGCTCTCTACGAGACCGAG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Merge/>
            <w:vAlign w:val="center"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REV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  <w:r w:rsidRPr="007F42A9">
              <w:rPr>
                <w:rFonts w:ascii="Times" w:hAnsi="Times"/>
              </w:rPr>
              <w:t>TCTTGGCATAATTGAGCAGCAG</w:t>
            </w:r>
          </w:p>
        </w:tc>
      </w:tr>
      <w:tr w:rsidR="00482517" w:rsidRPr="007F42A9" w:rsidTr="00393014">
        <w:trPr>
          <w:trHeight w:val="280"/>
        </w:trPr>
        <w:tc>
          <w:tcPr>
            <w:tcW w:w="1858" w:type="dxa"/>
            <w:vAlign w:val="center"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482517" w:rsidRPr="007F42A9" w:rsidRDefault="00482517" w:rsidP="00393014">
            <w:pPr>
              <w:rPr>
                <w:rFonts w:ascii="Times" w:hAnsi="Times"/>
              </w:rPr>
            </w:pPr>
          </w:p>
        </w:tc>
      </w:tr>
    </w:tbl>
    <w:p w:rsidR="00482517" w:rsidRPr="007F42A9" w:rsidRDefault="00482517" w:rsidP="00482517">
      <w:pPr>
        <w:rPr>
          <w:rFonts w:ascii="Times" w:hAnsi="Times"/>
          <w:b/>
        </w:rPr>
      </w:pPr>
      <w:bookmarkStart w:id="0" w:name="_GoBack"/>
      <w:bookmarkEnd w:id="0"/>
    </w:p>
    <w:sectPr w:rsidR="00482517" w:rsidRPr="007F42A9" w:rsidSect="00F2424F">
      <w:headerReference w:type="default" r:id="rId5"/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719" w:rsidRDefault="00482517" w:rsidP="00D12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4719" w:rsidRDefault="00482517" w:rsidP="00D125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719" w:rsidRPr="008D7CCF" w:rsidRDefault="00482517" w:rsidP="008D7CCF">
    <w:pPr>
      <w:pStyle w:val="Footer"/>
      <w:framePr w:wrap="around" w:vAnchor="text" w:hAnchor="margin" w:xAlign="right" w:y="1"/>
      <w:rPr>
        <w:rStyle w:val="PageNumber"/>
        <w:rFonts w:ascii="Times" w:hAnsi="Times"/>
      </w:rPr>
    </w:pPr>
    <w:r w:rsidRPr="008D7CCF">
      <w:rPr>
        <w:rStyle w:val="PageNumber"/>
        <w:rFonts w:ascii="Times" w:hAnsi="Times"/>
      </w:rPr>
      <w:fldChar w:fldCharType="begin"/>
    </w:r>
    <w:r w:rsidRPr="008D7CCF">
      <w:rPr>
        <w:rStyle w:val="PageNumber"/>
        <w:rFonts w:ascii="Times" w:hAnsi="Times"/>
      </w:rPr>
      <w:instrText xml:space="preserve">PAGE  </w:instrText>
    </w:r>
    <w:r w:rsidRPr="008D7CCF">
      <w:rPr>
        <w:rStyle w:val="PageNumber"/>
        <w:rFonts w:ascii="Times" w:hAnsi="Times"/>
      </w:rPr>
      <w:fldChar w:fldCharType="separate"/>
    </w:r>
    <w:r>
      <w:rPr>
        <w:rStyle w:val="PageNumber"/>
        <w:rFonts w:ascii="Times" w:hAnsi="Times"/>
        <w:noProof/>
      </w:rPr>
      <w:t>1</w:t>
    </w:r>
    <w:r w:rsidRPr="008D7CCF">
      <w:rPr>
        <w:rStyle w:val="PageNumber"/>
        <w:rFonts w:ascii="Times" w:hAnsi="Times"/>
      </w:rPr>
      <w:fldChar w:fldCharType="end"/>
    </w:r>
  </w:p>
  <w:p w:rsidR="00D14719" w:rsidRDefault="00482517" w:rsidP="00D12502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719" w:rsidRPr="0042561B" w:rsidRDefault="00482517">
    <w:pPr>
      <w:pStyle w:val="Header"/>
      <w:rPr>
        <w:rFonts w:ascii="Times" w:hAnsi="Times"/>
      </w:rPr>
    </w:pPr>
    <w:r w:rsidRPr="0042561B">
      <w:rPr>
        <w:rFonts w:ascii="Times" w:hAnsi="Times"/>
      </w:rPr>
      <w:fldChar w:fldCharType="begin"/>
    </w:r>
    <w:r w:rsidRPr="0042561B">
      <w:rPr>
        <w:rFonts w:ascii="Times" w:hAnsi="Times"/>
      </w:rPr>
      <w:instrText xml:space="preserve"> TIME \@ "dd/MM/yy" </w:instrText>
    </w:r>
    <w:r w:rsidRPr="0042561B">
      <w:rPr>
        <w:rFonts w:ascii="Times" w:hAnsi="Times"/>
      </w:rPr>
      <w:fldChar w:fldCharType="separate"/>
    </w:r>
    <w:r>
      <w:rPr>
        <w:rFonts w:ascii="Times" w:hAnsi="Times"/>
        <w:noProof/>
      </w:rPr>
      <w:t>16/03/16</w:t>
    </w:r>
    <w:r w:rsidRPr="0042561B">
      <w:rPr>
        <w:rFonts w:ascii="Times" w:hAnsi="Times"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517"/>
    <w:rsid w:val="00033E94"/>
    <w:rsid w:val="000E01F1"/>
    <w:rsid w:val="00121F93"/>
    <w:rsid w:val="001C7FF5"/>
    <w:rsid w:val="001F1D0D"/>
    <w:rsid w:val="002044D7"/>
    <w:rsid w:val="002123A9"/>
    <w:rsid w:val="002E4539"/>
    <w:rsid w:val="00355D2D"/>
    <w:rsid w:val="003A48B0"/>
    <w:rsid w:val="0041698B"/>
    <w:rsid w:val="00455BA3"/>
    <w:rsid w:val="00482517"/>
    <w:rsid w:val="004F0D1E"/>
    <w:rsid w:val="004F2711"/>
    <w:rsid w:val="00517BC7"/>
    <w:rsid w:val="005F591F"/>
    <w:rsid w:val="0068697A"/>
    <w:rsid w:val="006B238F"/>
    <w:rsid w:val="006D2B7A"/>
    <w:rsid w:val="00720E2A"/>
    <w:rsid w:val="00723CF4"/>
    <w:rsid w:val="00736643"/>
    <w:rsid w:val="007F45D8"/>
    <w:rsid w:val="00826B26"/>
    <w:rsid w:val="008365A1"/>
    <w:rsid w:val="00874EC0"/>
    <w:rsid w:val="00935EB8"/>
    <w:rsid w:val="009D45AF"/>
    <w:rsid w:val="00A110D0"/>
    <w:rsid w:val="00A25083"/>
    <w:rsid w:val="00A37323"/>
    <w:rsid w:val="00A77AE3"/>
    <w:rsid w:val="00AC0EBC"/>
    <w:rsid w:val="00B21955"/>
    <w:rsid w:val="00BE7EA4"/>
    <w:rsid w:val="00C11FA3"/>
    <w:rsid w:val="00DE5CF7"/>
    <w:rsid w:val="00E7749C"/>
    <w:rsid w:val="00E9061D"/>
    <w:rsid w:val="00E925E8"/>
    <w:rsid w:val="00EA6EBC"/>
    <w:rsid w:val="00F47635"/>
    <w:rsid w:val="00F953A0"/>
    <w:rsid w:val="00FD363C"/>
    <w:rsid w:val="00FF28B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210D6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825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82517"/>
  </w:style>
  <w:style w:type="character" w:styleId="PageNumber">
    <w:name w:val="page number"/>
    <w:basedOn w:val="DefaultParagraphFont"/>
    <w:rsid w:val="00482517"/>
  </w:style>
  <w:style w:type="paragraph" w:styleId="Header">
    <w:name w:val="header"/>
    <w:basedOn w:val="Normal"/>
    <w:link w:val="HeaderChar"/>
    <w:rsid w:val="004825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82517"/>
  </w:style>
  <w:style w:type="paragraph" w:customStyle="1" w:styleId="Body">
    <w:name w:val="Body"/>
    <w:rsid w:val="004825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de-DE" w:eastAsia="en-US"/>
    </w:rPr>
  </w:style>
  <w:style w:type="table" w:styleId="TableGrid">
    <w:name w:val="Table Grid"/>
    <w:basedOn w:val="TableNormal"/>
    <w:rsid w:val="00482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825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825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82517"/>
  </w:style>
  <w:style w:type="character" w:styleId="PageNumber">
    <w:name w:val="page number"/>
    <w:basedOn w:val="DefaultParagraphFont"/>
    <w:rsid w:val="00482517"/>
  </w:style>
  <w:style w:type="paragraph" w:styleId="Header">
    <w:name w:val="header"/>
    <w:basedOn w:val="Normal"/>
    <w:link w:val="HeaderChar"/>
    <w:rsid w:val="004825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82517"/>
  </w:style>
  <w:style w:type="paragraph" w:customStyle="1" w:styleId="Body">
    <w:name w:val="Body"/>
    <w:rsid w:val="004825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de-DE" w:eastAsia="en-US"/>
    </w:rPr>
  </w:style>
  <w:style w:type="table" w:styleId="TableGrid">
    <w:name w:val="Table Grid"/>
    <w:basedOn w:val="TableNormal"/>
    <w:rsid w:val="00482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82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Macintosh Word</Application>
  <DocSecurity>0</DocSecurity>
  <Lines>6</Lines>
  <Paragraphs>1</Paragraphs>
  <ScaleCrop>false</ScaleCrop>
  <Company>Strukturbiologie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he Fahrenkrog</dc:creator>
  <cp:keywords/>
  <dc:description/>
  <cp:lastModifiedBy>Birthe Fahrenkrog</cp:lastModifiedBy>
  <cp:revision>1</cp:revision>
  <dcterms:created xsi:type="dcterms:W3CDTF">2016-03-16T14:27:00Z</dcterms:created>
  <dcterms:modified xsi:type="dcterms:W3CDTF">2016-03-16T14:27:00Z</dcterms:modified>
</cp:coreProperties>
</file>